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CB807" w14:textId="72567600" w:rsidR="00DB2E37" w:rsidRPr="00DB2E37" w:rsidRDefault="00DB2E37" w:rsidP="00DB2E3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5 Table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0B40">
        <w:rPr>
          <w:rFonts w:ascii="Times New Roman" w:hAnsi="Times New Roman" w:cs="Times New Roman"/>
          <w:b/>
          <w:lang w:val="en-US"/>
        </w:rPr>
        <w:t>Univariable</w:t>
      </w:r>
      <w:proofErr w:type="spellEnd"/>
      <w:r w:rsidR="006A0B40">
        <w:rPr>
          <w:rFonts w:ascii="Times New Roman" w:hAnsi="Times New Roman" w:cs="Times New Roman"/>
          <w:b/>
          <w:lang w:val="en-US"/>
        </w:rPr>
        <w:t xml:space="preserve"> and multivariable</w:t>
      </w:r>
      <w:r w:rsidRPr="00DB2E37">
        <w:rPr>
          <w:rFonts w:ascii="Times New Roman" w:hAnsi="Times New Roman" w:cs="Times New Roman"/>
          <w:b/>
          <w:lang w:val="en-US"/>
        </w:rPr>
        <w:t xml:space="preserve"> results indicate significant (bold) risk factors for hemorrhage after hospitalization for an ischemic stroke or transient ischemic attack</w:t>
      </w:r>
    </w:p>
    <w:tbl>
      <w:tblPr>
        <w:tblW w:w="12187" w:type="dxa"/>
        <w:tblInd w:w="7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6"/>
        <w:gridCol w:w="1874"/>
        <w:gridCol w:w="924"/>
        <w:gridCol w:w="1840"/>
        <w:gridCol w:w="992"/>
        <w:gridCol w:w="1846"/>
        <w:gridCol w:w="1065"/>
      </w:tblGrid>
      <w:tr w:rsidR="006A0B40" w:rsidRPr="00374C28" w14:paraId="3284C6AB" w14:textId="536EADFA" w:rsidTr="001C23D2">
        <w:trPr>
          <w:trHeight w:val="320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15CA1FC" w14:textId="77777777" w:rsidR="006A0B40" w:rsidRPr="00374C28" w:rsidRDefault="006A0B40" w:rsidP="003C2E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9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F184A" w14:textId="19F3AF89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74C28">
              <w:rPr>
                <w:rFonts w:ascii="Times New Roman" w:eastAsia="Times New Roman" w:hAnsi="Times New Roman" w:cs="Times New Roman"/>
                <w:lang w:val="en-US"/>
              </w:rPr>
              <w:t>Univari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ble</w:t>
            </w:r>
            <w:proofErr w:type="spellEnd"/>
          </w:p>
        </w:tc>
        <w:tc>
          <w:tcPr>
            <w:tcW w:w="283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39D42" w14:textId="79F9C4B9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Multivari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ble 1</w:t>
            </w:r>
          </w:p>
        </w:tc>
        <w:tc>
          <w:tcPr>
            <w:tcW w:w="291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8152B4E" w14:textId="7DFCEE9B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ultivariable 2</w:t>
            </w:r>
          </w:p>
        </w:tc>
      </w:tr>
      <w:tr w:rsidR="006A0B40" w:rsidRPr="00374C28" w14:paraId="5CBFC258" w14:textId="3F2B4739" w:rsidTr="006A0B40">
        <w:trPr>
          <w:trHeight w:val="320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AC651DC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F203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2C547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-value</w:t>
            </w:r>
          </w:p>
        </w:tc>
        <w:tc>
          <w:tcPr>
            <w:tcW w:w="1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70797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AFAAE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-value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2BB5F" w14:textId="53726101" w:rsidR="006A0B40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HR (95% CI)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82128" w14:textId="66003F00" w:rsidR="006A0B40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-value</w:t>
            </w:r>
          </w:p>
        </w:tc>
      </w:tr>
      <w:tr w:rsidR="006A0B40" w:rsidRPr="00374C28" w14:paraId="4B194750" w14:textId="21FCF85D" w:rsidTr="006A0B40">
        <w:trPr>
          <w:trHeight w:val="320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438FA1B4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 xml:space="preserve">Age </w:t>
            </w:r>
            <w:r>
              <w:rPr>
                <w:rFonts w:ascii="MS Mincho" w:eastAsia="MS Mincho" w:hAnsi="MS Mincho" w:cs="MS Mincho"/>
                <w:lang w:val="en-US"/>
              </w:rPr>
              <w:sym w:font="Symbol" w:char="F0B3"/>
            </w:r>
            <w:r w:rsidRPr="00374C28">
              <w:rPr>
                <w:rFonts w:ascii="Times New Roman" w:eastAsia="Times New Roman" w:hAnsi="Times New Roman" w:cs="Times New Roman"/>
                <w:lang w:val="en-US"/>
              </w:rPr>
              <w:t>75 years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83B5A44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86 (1.26-2.74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02E7C7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82878C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37 (0.87-2.1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96DFED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173</w:t>
            </w:r>
          </w:p>
        </w:tc>
        <w:tc>
          <w:tcPr>
            <w:tcW w:w="1846" w:type="dxa"/>
            <w:vAlign w:val="center"/>
          </w:tcPr>
          <w:p w14:paraId="6B7462C9" w14:textId="56BC158C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20FC">
              <w:rPr>
                <w:rFonts w:ascii="Times New Roman" w:eastAsia="Times New Roman" w:hAnsi="Times New Roman" w:cs="Times New Roman"/>
                <w:lang w:val="en-US"/>
              </w:rPr>
              <w:t>1.59 (1.06-2.39)</w:t>
            </w:r>
          </w:p>
        </w:tc>
        <w:tc>
          <w:tcPr>
            <w:tcW w:w="1065" w:type="dxa"/>
            <w:vAlign w:val="center"/>
          </w:tcPr>
          <w:p w14:paraId="00D0D2F1" w14:textId="08937EB2" w:rsidR="006A0B40" w:rsidRPr="006A0B40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A0B40">
              <w:rPr>
                <w:rFonts w:ascii="Times New Roman" w:eastAsia="Times New Roman" w:hAnsi="Times New Roman" w:cs="Times New Roman"/>
                <w:b/>
                <w:lang w:val="en-US"/>
              </w:rPr>
              <w:t>0.026</w:t>
            </w:r>
          </w:p>
        </w:tc>
      </w:tr>
      <w:tr w:rsidR="006A0B40" w:rsidRPr="00374C28" w14:paraId="4F07CADC" w14:textId="66392225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23D19517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Women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A5162B5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83 (0.57-1.20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F447AF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31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2D4A7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70 (0.47-1.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8D913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068</w:t>
            </w:r>
          </w:p>
        </w:tc>
        <w:tc>
          <w:tcPr>
            <w:tcW w:w="1846" w:type="dxa"/>
            <w:vAlign w:val="center"/>
          </w:tcPr>
          <w:p w14:paraId="44C1E352" w14:textId="1D702D2F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20FC">
              <w:rPr>
                <w:rFonts w:ascii="Times New Roman" w:eastAsia="Times New Roman" w:hAnsi="Times New Roman" w:cs="Times New Roman"/>
                <w:lang w:val="en-US"/>
              </w:rPr>
              <w:t>0.73 (0.50-1.07)</w:t>
            </w:r>
          </w:p>
        </w:tc>
        <w:tc>
          <w:tcPr>
            <w:tcW w:w="1065" w:type="dxa"/>
            <w:vAlign w:val="center"/>
          </w:tcPr>
          <w:p w14:paraId="38DFC0EE" w14:textId="7382389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320FC">
              <w:rPr>
                <w:rFonts w:ascii="Times New Roman" w:eastAsia="Times New Roman" w:hAnsi="Times New Roman" w:cs="Times New Roman"/>
                <w:lang w:val="en-US"/>
              </w:rPr>
              <w:t>0.111</w:t>
            </w:r>
          </w:p>
        </w:tc>
      </w:tr>
      <w:tr w:rsidR="006A0B40" w:rsidRPr="00374C28" w14:paraId="39972DB0" w14:textId="7AF94772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78FE2D64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 xml:space="preserve">BMI </w:t>
            </w:r>
            <w:r>
              <w:rPr>
                <w:rFonts w:ascii="MS Mincho" w:eastAsia="MS Mincho" w:hAnsi="MS Mincho" w:cs="MS Mincho"/>
                <w:lang w:val="en-US"/>
              </w:rPr>
              <w:sym w:font="Symbol" w:char="F0B3"/>
            </w:r>
            <w:r w:rsidRPr="00374C28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4A203C8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73 (0.44-1.23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1BDFF59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23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0F9D50C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6EED6D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2AA1774D" w14:textId="4C5C4A0E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4836CA36" w14:textId="0B91C6B1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6155ADF0" w14:textId="78F865BC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77C09C07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Smoker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32EAE08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75 (0.41-1.37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0D73B8E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35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147778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384256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07B4AABD" w14:textId="7280325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6C63E19E" w14:textId="3B181CBB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60853A3B" w14:textId="4ED36235" w:rsidTr="006A0B40">
        <w:trPr>
          <w:trHeight w:val="320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EFEC214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74C28">
              <w:rPr>
                <w:rFonts w:ascii="Times New Roman" w:eastAsia="Times New Roman" w:hAnsi="Times New Roman" w:cs="Times New Roman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FR</w:t>
            </w:r>
            <w:proofErr w:type="spellEnd"/>
            <w:r w:rsidRPr="00374C28">
              <w:rPr>
                <w:rFonts w:ascii="Times New Roman" w:eastAsia="Times New Roman" w:hAnsi="Times New Roman" w:cs="Times New Roman"/>
                <w:lang w:val="en-US"/>
              </w:rPr>
              <w:t xml:space="preserve"> at admission </w:t>
            </w:r>
            <w:r>
              <w:rPr>
                <w:rFonts w:ascii="MS Mincho" w:eastAsia="MS Mincho" w:hAnsi="MS Mincho" w:cs="MS Mincho"/>
                <w:lang w:val="en-US"/>
              </w:rPr>
              <w:sym w:font="Symbol" w:char="F0A3"/>
            </w:r>
            <w:r>
              <w:rPr>
                <w:rFonts w:ascii="Times New Roman" w:eastAsia="Times New Roman" w:hAnsi="Times New Roman" w:cs="Times New Roman"/>
                <w:lang w:val="en-US"/>
              </w:rPr>
              <w:t>60 mL</w:t>
            </w:r>
            <w:r w:rsidRPr="00374C28">
              <w:rPr>
                <w:rFonts w:ascii="Times New Roman" w:eastAsia="Times New Roman" w:hAnsi="Times New Roman" w:cs="Times New Roman"/>
                <w:lang w:val="en-US"/>
              </w:rPr>
              <w:t>/mi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 m</w:t>
            </w:r>
            <w:r w:rsidRPr="002678E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E6856B3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78 (1.23-2.58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3D2FE47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07196F9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38 (0.90-2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B9BC9A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136</w:t>
            </w:r>
          </w:p>
        </w:tc>
        <w:tc>
          <w:tcPr>
            <w:tcW w:w="1846" w:type="dxa"/>
            <w:vAlign w:val="center"/>
          </w:tcPr>
          <w:p w14:paraId="557AA9E7" w14:textId="1F15BEE5" w:rsidR="006A0B40" w:rsidRPr="00374C28" w:rsidRDefault="006A0B40" w:rsidP="006A0B40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1E6B762E" w14:textId="2049116A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A0B40" w:rsidRPr="00374C28" w14:paraId="6F048DBE" w14:textId="1BA17DE8" w:rsidTr="006A0B40">
        <w:trPr>
          <w:trHeight w:val="300"/>
        </w:trPr>
        <w:tc>
          <w:tcPr>
            <w:tcW w:w="3646" w:type="dxa"/>
            <w:shd w:val="clear" w:color="auto" w:fill="auto"/>
            <w:vAlign w:val="center"/>
            <w:hideMark/>
          </w:tcPr>
          <w:p w14:paraId="7217E4EA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 xml:space="preserve">Ischemic stroke (compared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to</w:t>
            </w:r>
            <w:r w:rsidRPr="00374C28">
              <w:rPr>
                <w:rFonts w:ascii="Times New Roman" w:eastAsia="Times New Roman" w:hAnsi="Times New Roman" w:cs="Times New Roman"/>
                <w:lang w:val="en-US"/>
              </w:rPr>
              <w:t xml:space="preserve"> TIA)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9B5CC09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36 (0.89-2.07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E6145D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15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C046E2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6C0B9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49E692FE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1D67F3CB" w14:textId="5DD4DB1B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20E4416D" w14:textId="3800634D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1CBEAABC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Prior Hypertension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9A8B9C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90 (1.23-2.92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8EAD138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691C59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73 (1.12-2.6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71555B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14</w:t>
            </w:r>
          </w:p>
        </w:tc>
        <w:tc>
          <w:tcPr>
            <w:tcW w:w="1846" w:type="dxa"/>
            <w:vAlign w:val="center"/>
          </w:tcPr>
          <w:p w14:paraId="3B2436EE" w14:textId="4B06679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320FC">
              <w:rPr>
                <w:rFonts w:ascii="Times New Roman" w:eastAsia="Times New Roman" w:hAnsi="Times New Roman" w:cs="Times New Roman"/>
                <w:lang w:val="en-US"/>
              </w:rPr>
              <w:t>1.79 (1.16-2.77)</w:t>
            </w:r>
          </w:p>
        </w:tc>
        <w:tc>
          <w:tcPr>
            <w:tcW w:w="1065" w:type="dxa"/>
            <w:vAlign w:val="center"/>
          </w:tcPr>
          <w:p w14:paraId="01EE4F6D" w14:textId="4FC0DC7A" w:rsidR="006A0B40" w:rsidRPr="006A0B40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0B40">
              <w:rPr>
                <w:rFonts w:ascii="Times New Roman" w:eastAsia="Times New Roman" w:hAnsi="Times New Roman" w:cs="Times New Roman"/>
                <w:b/>
                <w:lang w:val="en-US"/>
              </w:rPr>
              <w:t>0.009</w:t>
            </w:r>
          </w:p>
        </w:tc>
      </w:tr>
      <w:tr w:rsidR="006A0B40" w:rsidRPr="00374C28" w14:paraId="4F682937" w14:textId="2E69C2E5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6FAEC35E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1E89E603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40 (0.84-2.34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49B41E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20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58FB12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8AE46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229D0CAB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2A668ACF" w14:textId="775C14F6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3525CCA0" w14:textId="3AE7F9D9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6A0203DC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Prior Heart failure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A5B09CD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2.62 (0.83-8.28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93F97B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10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4D6AEC3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B48D5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3C2D4B03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7068BAB8" w14:textId="7DFBB3CA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671A2F86" w14:textId="7CD00A38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0627E747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Prior Ischemic stroke or TIA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43E03767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18 (0.78-1.80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BBA557E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43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66E8BE8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FA018C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0D197CB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5424FD67" w14:textId="30A38B08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0A688E53" w14:textId="2A1A4A63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729E1572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 xml:space="preserve">Prior diagnosis of </w:t>
            </w:r>
            <w:proofErr w:type="spellStart"/>
            <w:r w:rsidRPr="00374C28">
              <w:rPr>
                <w:rFonts w:ascii="Times New Roman" w:eastAsia="Times New Roman" w:hAnsi="Times New Roman" w:cs="Times New Roman"/>
                <w:lang w:val="en-US"/>
              </w:rPr>
              <w:t>ICrH</w:t>
            </w:r>
            <w:proofErr w:type="spellEnd"/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35A9BA97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69 (0.62-4.60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67F637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30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5D8122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FD77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644724D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4DA47601" w14:textId="25D12A0E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4CAA2CE7" w14:textId="394FED7D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6828C730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Prior diagnosis of GI hemorrhage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F6E6FC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67 (0.89-3.10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AC2077E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10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0A65899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A1A7AB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24802577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4A56A82E" w14:textId="185C3594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18DE14A5" w14:textId="797EC965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37897555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Diabetes at discharge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2F67086F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00 (0.63-1.60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EBB59E7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99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74A2A6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9088D4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5FCCFEDA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10011BFC" w14:textId="632A10A2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09C4C00E" w14:textId="159B426E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1ACAB970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Statin at discharge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6E38B9B4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59 (0.40-0.85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1391B3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D4D063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66 (0.44-0.9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4B3889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36</w:t>
            </w:r>
          </w:p>
        </w:tc>
        <w:tc>
          <w:tcPr>
            <w:tcW w:w="1846" w:type="dxa"/>
            <w:vAlign w:val="center"/>
          </w:tcPr>
          <w:p w14:paraId="4E7B622E" w14:textId="333AEE1E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320FC">
              <w:rPr>
                <w:rFonts w:ascii="Times New Roman" w:eastAsia="Times New Roman" w:hAnsi="Times New Roman" w:cs="Times New Roman"/>
                <w:lang w:val="en-US"/>
              </w:rPr>
              <w:t>0.63 (0.43-0.93)</w:t>
            </w:r>
          </w:p>
        </w:tc>
        <w:tc>
          <w:tcPr>
            <w:tcW w:w="1065" w:type="dxa"/>
            <w:vAlign w:val="center"/>
          </w:tcPr>
          <w:p w14:paraId="00502C10" w14:textId="76CDB316" w:rsidR="006A0B40" w:rsidRPr="006A0B40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A0B40">
              <w:rPr>
                <w:rFonts w:ascii="Times New Roman" w:eastAsia="Times New Roman" w:hAnsi="Times New Roman" w:cs="Times New Roman"/>
                <w:b/>
                <w:lang w:val="en-US"/>
              </w:rPr>
              <w:t>0.019</w:t>
            </w:r>
          </w:p>
        </w:tc>
      </w:tr>
      <w:tr w:rsidR="006A0B40" w:rsidRPr="00374C28" w14:paraId="0DDC75C4" w14:textId="1EB71AD6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5C089C38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Anticoagulant at discharge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15E06F4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12 (0.69-1.81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F3DAD16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65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C25F4CB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2CD46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36DB06F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718D3FFC" w14:textId="6E726D61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1BC6BA62" w14:textId="52DC9045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5D9EA2AA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Antiplatelet at discharge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29D33205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80 (0.51-1.26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32B0A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34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1AEB68E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9E238E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00AD36BA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72978C4B" w14:textId="0BA62A30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45D8F93B" w14:textId="3AEE024C" w:rsidTr="006A0B40">
        <w:trPr>
          <w:trHeight w:val="320"/>
        </w:trPr>
        <w:tc>
          <w:tcPr>
            <w:tcW w:w="3646" w:type="dxa"/>
            <w:shd w:val="clear" w:color="auto" w:fill="auto"/>
            <w:vAlign w:val="center"/>
            <w:hideMark/>
          </w:tcPr>
          <w:p w14:paraId="31E90A22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374C28">
              <w:rPr>
                <w:rFonts w:ascii="Times New Roman" w:eastAsia="Times New Roman" w:hAnsi="Times New Roman" w:cs="Times New Roman"/>
                <w:lang w:val="en-US"/>
              </w:rPr>
              <w:t>mRS</w:t>
            </w:r>
            <w:proofErr w:type="spellEnd"/>
            <w:r w:rsidRPr="00374C28">
              <w:rPr>
                <w:rFonts w:ascii="Times New Roman" w:eastAsia="Times New Roman" w:hAnsi="Times New Roman" w:cs="Times New Roman"/>
                <w:lang w:val="en-US"/>
              </w:rPr>
              <w:t xml:space="preserve"> 3-6 at discharge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54368D99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46 (0.99-2.15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E2F8DA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5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D71ADF7" w14:textId="2D64664C" w:rsidR="006A0B40" w:rsidRPr="00374C28" w:rsidRDefault="006A0B40" w:rsidP="006A0B4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17 (0. -1.7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BD6B6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460</w:t>
            </w:r>
          </w:p>
        </w:tc>
        <w:tc>
          <w:tcPr>
            <w:tcW w:w="1846" w:type="dxa"/>
            <w:vAlign w:val="center"/>
          </w:tcPr>
          <w:p w14:paraId="32222388" w14:textId="3EDA87E6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57DAEA8F" w14:textId="609C671B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A0B40" w:rsidRPr="00374C28" w14:paraId="76CEAA30" w14:textId="04655EB2" w:rsidTr="006A0B40">
        <w:trPr>
          <w:trHeight w:val="320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2FDE22AD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CHADS-</w:t>
            </w:r>
            <w:proofErr w:type="spellStart"/>
            <w:r w:rsidRPr="00374C28">
              <w:rPr>
                <w:rFonts w:ascii="Times New Roman" w:eastAsia="Times New Roman" w:hAnsi="Times New Roman" w:cs="Times New Roman"/>
                <w:lang w:val="en-US"/>
              </w:rPr>
              <w:t>Vasc</w:t>
            </w:r>
            <w:proofErr w:type="spellEnd"/>
            <w:r w:rsidRPr="00374C28">
              <w:rPr>
                <w:rFonts w:ascii="Times New Roman" w:eastAsia="Times New Roman" w:hAnsi="Times New Roman" w:cs="Times New Roman"/>
                <w:lang w:val="en-US"/>
              </w:rPr>
              <w:t xml:space="preserve"> 4-8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77E5234E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4.81 (2.11-10.94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C886D16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00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8CDA15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B23601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12E3F8BF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3FEE97F9" w14:textId="62B9F474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A0B40" w:rsidRPr="00374C28" w14:paraId="451A92B9" w14:textId="3F4905F9" w:rsidTr="006A0B40">
        <w:trPr>
          <w:trHeight w:val="320"/>
        </w:trPr>
        <w:tc>
          <w:tcPr>
            <w:tcW w:w="3646" w:type="dxa"/>
            <w:shd w:val="clear" w:color="auto" w:fill="auto"/>
            <w:noWrap/>
            <w:vAlign w:val="center"/>
            <w:hideMark/>
          </w:tcPr>
          <w:p w14:paraId="7163EDDE" w14:textId="77777777" w:rsidR="006A0B40" w:rsidRPr="00374C28" w:rsidRDefault="006A0B40" w:rsidP="003C2EA0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14:paraId="21A9565C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1.26 (0.84-1.89)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862D2DF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74C28">
              <w:rPr>
                <w:rFonts w:ascii="Times New Roman" w:eastAsia="Times New Roman" w:hAnsi="Times New Roman" w:cs="Times New Roman"/>
                <w:lang w:val="en-US"/>
              </w:rPr>
              <w:t>0.2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240B1D9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376A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vAlign w:val="center"/>
          </w:tcPr>
          <w:p w14:paraId="4846FCE0" w14:textId="77777777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vAlign w:val="center"/>
          </w:tcPr>
          <w:p w14:paraId="6F76E51D" w14:textId="4ECA7713" w:rsidR="006A0B40" w:rsidRPr="00374C28" w:rsidRDefault="006A0B40" w:rsidP="003C2E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77B8F54" w14:textId="43D29B2D" w:rsidR="00DB2E37" w:rsidRDefault="00DB2E37" w:rsidP="00DB2E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alues represent percentage of patients in each group, unless otherwise indicated.</w:t>
      </w:r>
      <w:r w:rsidR="006A0B40">
        <w:rPr>
          <w:rFonts w:ascii="Times New Roman" w:hAnsi="Times New Roman" w:cs="Times New Roman"/>
          <w:lang w:val="en-US"/>
        </w:rPr>
        <w:t xml:space="preserve"> Multivariable 1 includes factors with p&lt;0.100 in the </w:t>
      </w:r>
      <w:proofErr w:type="spellStart"/>
      <w:r w:rsidR="006A0B40">
        <w:rPr>
          <w:rFonts w:ascii="Times New Roman" w:hAnsi="Times New Roman" w:cs="Times New Roman"/>
          <w:lang w:val="en-US"/>
        </w:rPr>
        <w:t>univariable</w:t>
      </w:r>
      <w:proofErr w:type="spellEnd"/>
      <w:r w:rsidR="006A0B40">
        <w:rPr>
          <w:rFonts w:ascii="Times New Roman" w:hAnsi="Times New Roman" w:cs="Times New Roman"/>
          <w:lang w:val="en-US"/>
        </w:rPr>
        <w:t xml:space="preserve"> analysis and Multivariable 2 includes factors with p&lt;0.100 in Multivariable 1 analysis. Both Multivariable 1 and 2 also includes age and sex.</w:t>
      </w:r>
    </w:p>
    <w:p w14:paraId="1EA9241E" w14:textId="44B69444" w:rsidR="00DF474B" w:rsidRPr="006953E8" w:rsidRDefault="00DB2E3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BMI indicates body mass index; </w:t>
      </w:r>
      <w:proofErr w:type="spellStart"/>
      <w:r>
        <w:rPr>
          <w:rFonts w:ascii="Times New Roman" w:hAnsi="Times New Roman" w:cs="Times New Roman"/>
          <w:lang w:val="en-US"/>
        </w:rPr>
        <w:t>GFR</w:t>
      </w:r>
      <w:proofErr w:type="spellEnd"/>
      <w:r>
        <w:rPr>
          <w:rFonts w:ascii="Times New Roman" w:hAnsi="Times New Roman" w:cs="Times New Roman"/>
          <w:lang w:val="en-US"/>
        </w:rPr>
        <w:t xml:space="preserve">, glomerular filtration rate; TIA, </w:t>
      </w:r>
      <w:proofErr w:type="spellStart"/>
      <w:r>
        <w:rPr>
          <w:rFonts w:ascii="Times New Roman" w:hAnsi="Times New Roman" w:cs="Times New Roman"/>
          <w:lang w:val="en-US"/>
        </w:rPr>
        <w:t>transitoric</w:t>
      </w:r>
      <w:proofErr w:type="spellEnd"/>
      <w:r>
        <w:rPr>
          <w:rFonts w:ascii="Times New Roman" w:hAnsi="Times New Roman" w:cs="Times New Roman"/>
          <w:lang w:val="en-US"/>
        </w:rPr>
        <w:t xml:space="preserve"> ischemic attack; </w:t>
      </w:r>
      <w:proofErr w:type="spellStart"/>
      <w:r>
        <w:rPr>
          <w:rFonts w:ascii="Times New Roman" w:hAnsi="Times New Roman" w:cs="Times New Roman"/>
          <w:lang w:val="en-US"/>
        </w:rPr>
        <w:t>ICrH</w:t>
      </w:r>
      <w:proofErr w:type="spellEnd"/>
      <w:r>
        <w:rPr>
          <w:rFonts w:ascii="Times New Roman" w:hAnsi="Times New Roman" w:cs="Times New Roman"/>
          <w:lang w:val="en-US"/>
        </w:rPr>
        <w:t>, intracranial hemorrhage; GI, gastrointestinal; HR, hazard ratio and CI, confidence interval.</w:t>
      </w:r>
      <w:bookmarkStart w:id="0" w:name="_GoBack"/>
      <w:bookmarkEnd w:id="0"/>
    </w:p>
    <w:sectPr w:rsidR="00DF474B" w:rsidRPr="006953E8" w:rsidSect="006A0B40">
      <w:pgSz w:w="16817" w:h="11901" w:orient="landscape"/>
      <w:pgMar w:top="1418" w:right="1418" w:bottom="1418" w:left="1418" w:header="709" w:footer="709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E37"/>
    <w:rsid w:val="00064313"/>
    <w:rsid w:val="00074D2C"/>
    <w:rsid w:val="00086154"/>
    <w:rsid w:val="0011382F"/>
    <w:rsid w:val="00125BFF"/>
    <w:rsid w:val="001B58E2"/>
    <w:rsid w:val="00242B06"/>
    <w:rsid w:val="00272B8D"/>
    <w:rsid w:val="00342117"/>
    <w:rsid w:val="00367CF2"/>
    <w:rsid w:val="00523477"/>
    <w:rsid w:val="005F4542"/>
    <w:rsid w:val="00600EC3"/>
    <w:rsid w:val="006953E8"/>
    <w:rsid w:val="006A0B40"/>
    <w:rsid w:val="00900224"/>
    <w:rsid w:val="00953C15"/>
    <w:rsid w:val="00984E6A"/>
    <w:rsid w:val="009C2817"/>
    <w:rsid w:val="00AB64A5"/>
    <w:rsid w:val="00AE0E1C"/>
    <w:rsid w:val="00BE615C"/>
    <w:rsid w:val="00C61E72"/>
    <w:rsid w:val="00C96C87"/>
    <w:rsid w:val="00DB2E37"/>
    <w:rsid w:val="00DD11A9"/>
    <w:rsid w:val="00DF474B"/>
    <w:rsid w:val="00E50718"/>
    <w:rsid w:val="00E953CA"/>
    <w:rsid w:val="00FC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4AF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2E37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7</Words>
  <Characters>163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4</cp:revision>
  <dcterms:created xsi:type="dcterms:W3CDTF">2018-02-15T09:52:00Z</dcterms:created>
  <dcterms:modified xsi:type="dcterms:W3CDTF">2018-02-15T10:04:00Z</dcterms:modified>
</cp:coreProperties>
</file>